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The information</w:t>
      </w:r>
      <w:r>
        <w:rPr>
          <w:sz w:val="20"/>
          <w:szCs w:val="20"/>
        </w:rPr>
        <w:t xml:space="preserve"> of SSR markers used </w:t>
      </w:r>
      <w:r>
        <w:rPr>
          <w:sz w:val="20"/>
          <w:szCs w:val="20"/>
        </w:rPr>
        <w:t>in</w:t>
      </w:r>
      <w:r>
        <w:rPr>
          <w:sz w:val="20"/>
          <w:szCs w:val="20"/>
        </w:rPr>
        <w:t xml:space="preserve"> evaluat</w:t>
      </w:r>
      <w:r>
        <w:rPr>
          <w:sz w:val="20"/>
          <w:szCs w:val="20"/>
        </w:rPr>
        <w:t>ion of</w:t>
      </w:r>
      <w:r>
        <w:rPr/>
        <w:t xml:space="preserve"> population structure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22"/>
        <w:gridCol w:w="2722"/>
        <w:gridCol w:w="2724"/>
      </w:tblGrid>
      <w:tr>
        <w:trPr/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 name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sequence (5'→3')</w:t>
            </w:r>
          </w:p>
        </w:tc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 primer sequence (5'→3'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c90</w:t>
            </w:r>
          </w:p>
        </w:tc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ATCAACCCTCCTGCTC</w:t>
            </w:r>
          </w:p>
        </w:tc>
        <w:tc>
          <w:tcPr>
            <w:tcW w:w="2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GCACATAGTGGTTACAT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g10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TCAGACCCATCAGAGGT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CCGGTCTCATAGAAATG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ALAAT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ACATACAACCCTCATGG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GGATGACATGGCTTT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g12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TTAGCGAGAACAAAATCAC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ATAACGATGCACCAC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mac41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AAACCCATCATAGCAGC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ACAGCAGCAAGAGGAG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BKASI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TTGGCGTGACCGATATTTATGTTCA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AAACTGCAGCTAAGCAGGGGAACA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g13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GGGGAATCAAAATGGGA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GAATAGGTCTCCGAAGAA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LTPPB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ACGCTGAGTACGTTGA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AAGTACAACAAACTCACGA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m33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TATTAAAAAAGGTGGAAAGCC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CGCCCTCTCCCTAGAT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c3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CAATCGGAGTTACAGAT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CTCTCTGAGAATGGAT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89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AAGTGGAAGGCTTCGC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TCTCGTTGTGCGGA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MLOH1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TCCCCTCTGATATGATAA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TACAGACGGTTTAATTGTC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g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CATGATGATGTGTGCATAGA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GGATCCCAACAAACACA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GACCCTTTGCTTAACATGC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AGCGTGACAAACAATAAAG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LOX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GCATATCCATCTGATCT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CCCTTATTTATTGCCTTAA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c31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TGGTAGAGGTCCCAACT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TCACTGCTGTGCCTAG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m7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GAAGTCATTGCGTGA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ATCAAGAATGATAACATG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ssr5599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TCCATCATAACAGCAATGG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TCGTCGAAGGCTATGTAGG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c15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CCGAATGTATTCCTCTGTA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CAAACAACTATCGTGAC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g1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AAAAACACCGCAAAGAAGA</w:t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TAGTACCTAGATGACCCCC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AMY2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GTAAGTGAGACAATCGACA</w:t>
            </w:r>
          </w:p>
        </w:tc>
        <w:tc>
          <w:tcPr>
            <w:tcW w:w="2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GTTGAACCCCTGAAAG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Primer sequences </w:t>
      </w:r>
      <w:r>
        <w:rPr>
          <w:sz w:val="18"/>
          <w:szCs w:val="18"/>
        </w:rPr>
        <w:t xml:space="preserve">and locations </w:t>
      </w:r>
      <w:r>
        <w:rPr>
          <w:sz w:val="18"/>
          <w:szCs w:val="18"/>
        </w:rPr>
        <w:t>for SSRs used in this study were obtained from the Grain</w:t>
      </w:r>
      <w:r>
        <w:rPr>
          <w:sz w:val="18"/>
          <w:szCs w:val="18"/>
        </w:rPr>
        <w:t>G</w:t>
      </w:r>
      <w:r>
        <w:rPr>
          <w:sz w:val="18"/>
          <w:szCs w:val="18"/>
        </w:rPr>
        <w:t>enes database (</w:t>
      </w:r>
      <w:hyperlink r:id="rId2">
        <w:r>
          <w:rPr>
            <w:rStyle w:val="InternetLink"/>
            <w:sz w:val="18"/>
            <w:szCs w:val="18"/>
          </w:rPr>
          <w:t>http://www.wheat.pw.usda.gov/</w:t>
        </w:r>
      </w:hyperlink>
      <w:r>
        <w:rPr>
          <w:sz w:val="18"/>
          <w:szCs w:val="18"/>
        </w:rPr>
        <w:t xml:space="preserve"> GG2/index.shtml)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Emphasis">
    <w:name w:val="Emphasis"/>
    <w:basedOn w:val="DefaultParagraphFont"/>
    <w:qFormat/>
    <w:rPr>
      <w:color w:val="CC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Refpreview1">
    <w:name w:val="refpreview1"/>
    <w:qFormat/>
    <w:rPr>
      <w:vanish/>
      <w:shd w:fill="EEEEEE" w:val="clear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EmailChar">
    <w:name w:val="email Char"/>
    <w:qFormat/>
    <w:rPr>
      <w:rFonts w:ascii="Times New Roman" w:hAnsi="Times New Roman" w:eastAsia="宋体;SimSun" w:cs="Times New Roman"/>
      <w:kern w:val="0"/>
      <w:sz w:val="24"/>
    </w:rPr>
  </w:style>
  <w:style w:type="character" w:styleId="FaxChar">
    <w:name w:val="fax Char"/>
    <w:basedOn w:val="EmailChar"/>
    <w:qFormat/>
    <w:rPr>
      <w:rFonts w:cs="Times New Roman"/>
      <w:szCs w:val="24"/>
    </w:rPr>
  </w:style>
  <w:style w:type="character" w:styleId="PhoneChar">
    <w:name w:val="phone Char"/>
    <w:basedOn w:val="EmailChar"/>
    <w:qFormat/>
    <w:rPr>
      <w:rFonts w:cs="Times New Roman"/>
      <w:szCs w:val="24"/>
    </w:rPr>
  </w:style>
  <w:style w:type="character" w:styleId="CommentReference">
    <w:name w:val="Comment Reference"/>
    <w:basedOn w:val="DefaultParagraphFont"/>
    <w:qFormat/>
    <w:rPr>
      <w:sz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宋体;SimSun" w:cs="Times New Roman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Email">
    <w:name w:val="email"/>
    <w:basedOn w:val="Normal"/>
    <w:next w:val="Normal"/>
    <w:qFormat/>
    <w:pPr>
      <w:spacing w:before="120" w:after="0"/>
    </w:pPr>
    <w:rPr>
      <w:kern w:val="0"/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eat.pw.usda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9:55:00Z</dcterms:created>
  <dc:creator>User</dc:creator>
  <dc:description/>
  <cp:keywords/>
  <dc:language>en-US</dc:language>
  <cp:lastModifiedBy>g</cp:lastModifiedBy>
  <dcterms:modified xsi:type="dcterms:W3CDTF">2012-04-27T19:58:00Z</dcterms:modified>
  <cp:revision>3</cp:revision>
  <dc:subject/>
  <dc:title>Supplementary tables</dc:title>
</cp:coreProperties>
</file>